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495A1" w14:textId="7528D69F" w:rsidR="0083150B" w:rsidRPr="001704EF" w:rsidRDefault="00261E8D" w:rsidP="0083150B">
      <w:pPr>
        <w:rPr>
          <w:sz w:val="28"/>
          <w:szCs w:val="28"/>
        </w:rPr>
      </w:pPr>
      <w:r w:rsidRPr="0083150B">
        <w:rPr>
          <w:b/>
          <w:bCs/>
          <w:sz w:val="28"/>
          <w:szCs w:val="28"/>
        </w:rPr>
        <w:t xml:space="preserve">Supplementary table </w:t>
      </w:r>
      <w:r w:rsidR="00BC33F1" w:rsidRPr="0083150B">
        <w:rPr>
          <w:b/>
          <w:bCs/>
          <w:sz w:val="28"/>
          <w:szCs w:val="28"/>
        </w:rPr>
        <w:t>6</w:t>
      </w:r>
      <w:r w:rsidRPr="0083150B">
        <w:rPr>
          <w:b/>
          <w:bCs/>
          <w:sz w:val="28"/>
          <w:szCs w:val="28"/>
        </w:rPr>
        <w:t xml:space="preserve">. The effect of TGFβ and valproic acid (VPA) on the </w:t>
      </w:r>
      <w:proofErr w:type="spellStart"/>
      <w:r w:rsidRPr="0083150B">
        <w:rPr>
          <w:b/>
          <w:bCs/>
          <w:sz w:val="28"/>
          <w:szCs w:val="28"/>
        </w:rPr>
        <w:t>endometabolomic</w:t>
      </w:r>
      <w:proofErr w:type="spellEnd"/>
      <w:r w:rsidRPr="0083150B">
        <w:rPr>
          <w:b/>
          <w:bCs/>
          <w:sz w:val="28"/>
          <w:szCs w:val="28"/>
        </w:rPr>
        <w:t xml:space="preserve"> profiles of treated primary fibroblasts isolated from structuring (SCD) and non-</w:t>
      </w:r>
      <w:proofErr w:type="spellStart"/>
      <w:r w:rsidRPr="0083150B">
        <w:rPr>
          <w:b/>
          <w:bCs/>
          <w:sz w:val="28"/>
          <w:szCs w:val="28"/>
        </w:rPr>
        <w:t>stricturing</w:t>
      </w:r>
      <w:proofErr w:type="spellEnd"/>
      <w:r w:rsidRPr="0083150B">
        <w:rPr>
          <w:b/>
          <w:bCs/>
          <w:sz w:val="28"/>
          <w:szCs w:val="28"/>
        </w:rPr>
        <w:t xml:space="preserve"> (NSCD) Crohn</w:t>
      </w:r>
      <w:r w:rsidR="009E5175" w:rsidRPr="0083150B">
        <w:rPr>
          <w:b/>
          <w:bCs/>
          <w:sz w:val="28"/>
          <w:szCs w:val="28"/>
        </w:rPr>
        <w:t>’</w:t>
      </w:r>
      <w:r w:rsidRPr="0083150B">
        <w:rPr>
          <w:b/>
          <w:bCs/>
          <w:sz w:val="28"/>
          <w:szCs w:val="28"/>
        </w:rPr>
        <w:t>s disease intestine</w:t>
      </w:r>
      <w:r w:rsidR="00001C13" w:rsidRPr="0083150B">
        <w:rPr>
          <w:b/>
          <w:bCs/>
          <w:sz w:val="28"/>
          <w:szCs w:val="28"/>
        </w:rPr>
        <w:t xml:space="preserve">. </w:t>
      </w:r>
      <w:r w:rsidR="0083150B" w:rsidRPr="0083150B">
        <w:rPr>
          <w:sz w:val="28"/>
          <w:szCs w:val="28"/>
        </w:rPr>
        <w:t>Primary fibroblast cultures were treated with TGFβ or VPA alone or TGFβ and VPA. P-values from ANOVA with NSCD and SCD data analysed sep</w:t>
      </w:r>
      <w:r w:rsidR="0083150B" w:rsidRPr="0083150B">
        <w:rPr>
          <w:sz w:val="28"/>
          <w:szCs w:val="28"/>
        </w:rPr>
        <w:t>a</w:t>
      </w:r>
      <w:r w:rsidR="0083150B" w:rsidRPr="0083150B">
        <w:rPr>
          <w:sz w:val="28"/>
          <w:szCs w:val="28"/>
        </w:rPr>
        <w:t>r</w:t>
      </w:r>
      <w:r w:rsidR="0083150B" w:rsidRPr="0083150B">
        <w:rPr>
          <w:sz w:val="28"/>
          <w:szCs w:val="28"/>
        </w:rPr>
        <w:t>a</w:t>
      </w:r>
      <w:r w:rsidR="0083150B" w:rsidRPr="0083150B">
        <w:rPr>
          <w:sz w:val="28"/>
          <w:szCs w:val="28"/>
        </w:rPr>
        <w:t>t</w:t>
      </w:r>
      <w:r w:rsidR="0083150B" w:rsidRPr="0083150B">
        <w:rPr>
          <w:sz w:val="28"/>
          <w:szCs w:val="28"/>
        </w:rPr>
        <w:t>el</w:t>
      </w:r>
      <w:r w:rsidR="0083150B" w:rsidRPr="0083150B">
        <w:rPr>
          <w:sz w:val="28"/>
          <w:szCs w:val="28"/>
        </w:rPr>
        <w:t>y. GABA was considered as a positive control unrelated to HDAC activity, which was highly significant in SCD and NSCD backgrounds.</w:t>
      </w:r>
    </w:p>
    <w:p w14:paraId="3AF9D556" w14:textId="1A5D212D" w:rsidR="00095490" w:rsidRPr="001704EF" w:rsidRDefault="00095490" w:rsidP="00661120">
      <w:pPr>
        <w:rPr>
          <w:sz w:val="28"/>
          <w:szCs w:val="28"/>
        </w:rPr>
      </w:pPr>
    </w:p>
    <w:p w14:paraId="728CDF3B" w14:textId="215CC821" w:rsidR="00261E8D" w:rsidRDefault="00261E8D" w:rsidP="00661120"/>
    <w:p w14:paraId="7F7670D4" w14:textId="7DD362DB" w:rsidR="00261E8D" w:rsidRDefault="00261E8D" w:rsidP="00661120"/>
    <w:tbl>
      <w:tblPr>
        <w:tblW w:w="11618" w:type="dxa"/>
        <w:tblLook w:val="04A0" w:firstRow="1" w:lastRow="0" w:firstColumn="1" w:lastColumn="0" w:noHBand="0" w:noVBand="1"/>
      </w:tblPr>
      <w:tblGrid>
        <w:gridCol w:w="3114"/>
        <w:gridCol w:w="1417"/>
        <w:gridCol w:w="1387"/>
        <w:gridCol w:w="1448"/>
        <w:gridCol w:w="1418"/>
        <w:gridCol w:w="1417"/>
        <w:gridCol w:w="1417"/>
      </w:tblGrid>
      <w:tr w:rsidR="00261E8D" w:rsidRPr="00661120" w14:paraId="486F706E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1D05672" w14:textId="77777777" w:rsidR="00261E8D" w:rsidRPr="00661120" w:rsidRDefault="00261E8D" w:rsidP="00F30C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taboli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9137AA" w14:textId="2AA1700D" w:rsidR="00261E8D" w:rsidRPr="00661120" w:rsidRDefault="00261E8D" w:rsidP="00F30C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61E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GF</w:t>
            </w:r>
            <w:r w:rsidRPr="00261E8D">
              <w:rPr>
                <w:b/>
                <w:bCs/>
                <w:color w:val="000000" w:themeColor="text1"/>
              </w:rPr>
              <w:t>β</w:t>
            </w:r>
            <w:r w:rsidRPr="006611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NSCD)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E117650" w14:textId="77777777" w:rsidR="00261E8D" w:rsidRPr="00661120" w:rsidRDefault="00261E8D" w:rsidP="00F30C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VPA (NSCD)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EF490C9" w14:textId="67D6F6F2" w:rsidR="00261E8D" w:rsidRPr="00661120" w:rsidRDefault="00261E8D" w:rsidP="00F30C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61E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GF</w:t>
            </w:r>
            <w:r w:rsidRPr="00261E8D">
              <w:rPr>
                <w:b/>
                <w:bCs/>
                <w:color w:val="000000" w:themeColor="text1"/>
              </w:rPr>
              <w:t>β</w:t>
            </w:r>
            <w:r w:rsidRPr="00261E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611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x VPA (NSCD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6351ED" w14:textId="1923BA21" w:rsidR="00261E8D" w:rsidRPr="00661120" w:rsidRDefault="00261E8D" w:rsidP="00F30C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61E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GF</w:t>
            </w:r>
            <w:r w:rsidRPr="00261E8D">
              <w:rPr>
                <w:b/>
                <w:bCs/>
                <w:color w:val="000000" w:themeColor="text1"/>
              </w:rPr>
              <w:t>β</w:t>
            </w:r>
            <w:r w:rsidRPr="00261E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611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(SCD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4AC1F2" w14:textId="77777777" w:rsidR="00261E8D" w:rsidRPr="00661120" w:rsidRDefault="00261E8D" w:rsidP="00F30C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VPA (SCD)</w:t>
            </w:r>
          </w:p>
        </w:tc>
        <w:tc>
          <w:tcPr>
            <w:tcW w:w="1417" w:type="dxa"/>
            <w:vAlign w:val="bottom"/>
          </w:tcPr>
          <w:p w14:paraId="46FF3A61" w14:textId="79821BC9" w:rsidR="00261E8D" w:rsidRPr="00661120" w:rsidRDefault="00261E8D" w:rsidP="00F30C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61E8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GF</w:t>
            </w:r>
            <w:r w:rsidRPr="00261E8D">
              <w:rPr>
                <w:b/>
                <w:bCs/>
                <w:color w:val="000000" w:themeColor="text1"/>
              </w:rPr>
              <w:t>β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x VPA (SCD)</w:t>
            </w:r>
          </w:p>
        </w:tc>
      </w:tr>
      <w:tr w:rsidR="00261E8D" w:rsidRPr="00661120" w14:paraId="0F5F81DA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63919F4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MINOISOBUTANO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A5985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798822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6D2B87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11862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CFCA70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288599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A03E5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45307E-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853D9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82943E-11</w:t>
            </w:r>
          </w:p>
        </w:tc>
        <w:tc>
          <w:tcPr>
            <w:tcW w:w="1417" w:type="dxa"/>
            <w:vAlign w:val="bottom"/>
          </w:tcPr>
          <w:p w14:paraId="2397BDF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567887</w:t>
            </w:r>
          </w:p>
        </w:tc>
      </w:tr>
      <w:tr w:rsidR="00261E8D" w:rsidRPr="00661120" w14:paraId="2A94C8B9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E0548DB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YSTATHION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C8F06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60653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6BB2FA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32679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620E9A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21761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B04B0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.30838E-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3C82C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.00792E-08</w:t>
            </w:r>
          </w:p>
        </w:tc>
        <w:tc>
          <w:tcPr>
            <w:tcW w:w="1417" w:type="dxa"/>
            <w:vAlign w:val="bottom"/>
          </w:tcPr>
          <w:p w14:paraId="4971B76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1148134</w:t>
            </w:r>
          </w:p>
        </w:tc>
      </w:tr>
      <w:tr w:rsidR="00261E8D" w:rsidRPr="00661120" w14:paraId="593451FD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8E53BCC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-METHYL-L-HISTIDINE (possible overlap from 3-methylhistidine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33CBB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4592660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71BE83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.08891E-0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4A7E4F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892500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06A10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03628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5D761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.5671E-08</w:t>
            </w:r>
          </w:p>
        </w:tc>
        <w:tc>
          <w:tcPr>
            <w:tcW w:w="1417" w:type="dxa"/>
            <w:vAlign w:val="bottom"/>
          </w:tcPr>
          <w:p w14:paraId="79875E2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5926735</w:t>
            </w:r>
          </w:p>
        </w:tc>
      </w:tr>
      <w:tr w:rsidR="00261E8D" w:rsidRPr="00661120" w14:paraId="0475000A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73A4F78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AB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07926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476678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4882AC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76368E-0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6DEA27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587306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0C48E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482575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54FE2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1398E-08</w:t>
            </w:r>
          </w:p>
        </w:tc>
        <w:tc>
          <w:tcPr>
            <w:tcW w:w="1417" w:type="dxa"/>
            <w:vAlign w:val="bottom"/>
          </w:tcPr>
          <w:p w14:paraId="37A65E1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50435517</w:t>
            </w:r>
          </w:p>
        </w:tc>
      </w:tr>
      <w:tr w:rsidR="00261E8D" w:rsidRPr="00661120" w14:paraId="63F20528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78F2506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-SULFINOALAN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8C232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07141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02D966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00336E-0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FF0350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617689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2F233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58659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65B38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30677E-08</w:t>
            </w:r>
          </w:p>
        </w:tc>
        <w:tc>
          <w:tcPr>
            <w:tcW w:w="1417" w:type="dxa"/>
            <w:vAlign w:val="bottom"/>
          </w:tcPr>
          <w:p w14:paraId="4CA4A8F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4914355</w:t>
            </w:r>
          </w:p>
        </w:tc>
      </w:tr>
      <w:tr w:rsidR="00261E8D" w:rsidRPr="00661120" w14:paraId="326DE0D3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6BCC70A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YSTE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2CBFF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333657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6CD782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7041748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387D2C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690956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ACF46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23215E-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2804E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94104E-07</w:t>
            </w:r>
          </w:p>
        </w:tc>
        <w:tc>
          <w:tcPr>
            <w:tcW w:w="1417" w:type="dxa"/>
            <w:vAlign w:val="bottom"/>
          </w:tcPr>
          <w:p w14:paraId="0450FFB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1841708</w:t>
            </w:r>
          </w:p>
        </w:tc>
      </w:tr>
      <w:tr w:rsidR="00261E8D" w:rsidRPr="00661120" w14:paraId="5531FEA9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C56C8FB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SPART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69263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1943341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4EBEE7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9996E-0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A270C1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505639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079A3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25654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B2D00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362E-06</w:t>
            </w:r>
          </w:p>
        </w:tc>
        <w:tc>
          <w:tcPr>
            <w:tcW w:w="1417" w:type="dxa"/>
            <w:vAlign w:val="bottom"/>
          </w:tcPr>
          <w:p w14:paraId="7BE32C9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02720492</w:t>
            </w:r>
          </w:p>
        </w:tc>
      </w:tr>
      <w:tr w:rsidR="00261E8D" w:rsidRPr="00661120" w14:paraId="452A168A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A036B96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-PHOSPHOSER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4363A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643916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453222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339717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6451672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042531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EF96E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51549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7D74F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09978E-06</w:t>
            </w:r>
          </w:p>
        </w:tc>
        <w:tc>
          <w:tcPr>
            <w:tcW w:w="1417" w:type="dxa"/>
            <w:vAlign w:val="bottom"/>
          </w:tcPr>
          <w:p w14:paraId="0AFDC98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73418568</w:t>
            </w:r>
          </w:p>
        </w:tc>
      </w:tr>
      <w:tr w:rsidR="00261E8D" w:rsidRPr="00661120" w14:paraId="2855DCBE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AAF90AF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-AMINOPENTANO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4E80A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5970412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AA9B8D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1414159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C240E5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66326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4695A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732190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E7885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223209</w:t>
            </w:r>
          </w:p>
        </w:tc>
        <w:tc>
          <w:tcPr>
            <w:tcW w:w="1417" w:type="dxa"/>
            <w:vAlign w:val="bottom"/>
          </w:tcPr>
          <w:p w14:paraId="11669B0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3884645</w:t>
            </w:r>
          </w:p>
        </w:tc>
      </w:tr>
      <w:tr w:rsidR="00261E8D" w:rsidRPr="00661120" w14:paraId="5735D3AE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1023B45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SPARAG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A87C2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64885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3B036A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1105626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A2D1FA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640924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23F6A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.4087E-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B9315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254249</w:t>
            </w:r>
          </w:p>
        </w:tc>
        <w:tc>
          <w:tcPr>
            <w:tcW w:w="1417" w:type="dxa"/>
            <w:vAlign w:val="bottom"/>
          </w:tcPr>
          <w:p w14:paraId="41A7A37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952203</w:t>
            </w:r>
          </w:p>
        </w:tc>
      </w:tr>
      <w:tr w:rsidR="00261E8D" w:rsidRPr="00661120" w14:paraId="43137619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706ABCD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OMOSER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F9BF6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444028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930836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837350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52E982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782513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8F184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937994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A36A6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370098</w:t>
            </w:r>
          </w:p>
        </w:tc>
        <w:tc>
          <w:tcPr>
            <w:tcW w:w="1417" w:type="dxa"/>
            <w:vAlign w:val="bottom"/>
          </w:tcPr>
          <w:p w14:paraId="2334FE7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49494792</w:t>
            </w:r>
          </w:p>
        </w:tc>
      </w:tr>
      <w:tr w:rsidR="00261E8D" w:rsidRPr="00661120" w14:paraId="5CB63D70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CA66683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-MANNOSYLTRYPTOPHA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B789B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913766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A2B921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822951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49151F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010732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01DB6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44424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49D4B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1142424</w:t>
            </w:r>
          </w:p>
        </w:tc>
        <w:tc>
          <w:tcPr>
            <w:tcW w:w="1417" w:type="dxa"/>
            <w:vAlign w:val="bottom"/>
          </w:tcPr>
          <w:p w14:paraId="7B71EDA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7967935</w:t>
            </w:r>
          </w:p>
        </w:tc>
      </w:tr>
      <w:tr w:rsidR="00261E8D" w:rsidRPr="00661120" w14:paraId="0EA893F7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65FC695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-ADENOSYLHOMOCYSTE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52144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4290517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EDFB81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0844743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7A5FFD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006615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5542B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562079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ED04E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2419345</w:t>
            </w:r>
          </w:p>
        </w:tc>
        <w:tc>
          <w:tcPr>
            <w:tcW w:w="1417" w:type="dxa"/>
            <w:vAlign w:val="bottom"/>
          </w:tcPr>
          <w:p w14:paraId="62E1E20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11071597</w:t>
            </w:r>
          </w:p>
        </w:tc>
      </w:tr>
      <w:tr w:rsidR="00261E8D" w:rsidRPr="00661120" w14:paraId="165691A4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4411C68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DP-ETHANOLAM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EBAC0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398745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C33784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671841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D99758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707151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3DF96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065506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96DEC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3764901</w:t>
            </w:r>
          </w:p>
        </w:tc>
        <w:tc>
          <w:tcPr>
            <w:tcW w:w="1417" w:type="dxa"/>
            <w:vAlign w:val="bottom"/>
          </w:tcPr>
          <w:p w14:paraId="35EE699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67470744</w:t>
            </w:r>
          </w:p>
        </w:tc>
      </w:tr>
      <w:tr w:rsidR="00261E8D" w:rsidRPr="00661120" w14:paraId="1742E490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21DFFBF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LUTAM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E8FA9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5345932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BE208C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674755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6978CF8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438452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BD6DB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142974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25F35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3776315</w:t>
            </w:r>
          </w:p>
        </w:tc>
        <w:tc>
          <w:tcPr>
            <w:tcW w:w="1417" w:type="dxa"/>
            <w:vAlign w:val="bottom"/>
          </w:tcPr>
          <w:p w14:paraId="3AF655B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17904665</w:t>
            </w:r>
          </w:p>
        </w:tc>
      </w:tr>
      <w:tr w:rsidR="00261E8D" w:rsidRPr="00661120" w14:paraId="176E6705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C4719B0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POTAUR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B169A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7565739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72FEBB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954388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5471909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350870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C58A1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.08371E-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4E560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1911117</w:t>
            </w:r>
          </w:p>
        </w:tc>
        <w:tc>
          <w:tcPr>
            <w:tcW w:w="1417" w:type="dxa"/>
            <w:vAlign w:val="bottom"/>
          </w:tcPr>
          <w:p w14:paraId="1447896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97848065</w:t>
            </w:r>
          </w:p>
        </w:tc>
      </w:tr>
      <w:tr w:rsidR="00261E8D" w:rsidRPr="00661120" w14:paraId="2A36CD60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172EC4F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LAN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E03CB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42864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586CE5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49372E-0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3FA5CC7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409515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A2851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.8629E-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D8321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2218898</w:t>
            </w:r>
          </w:p>
        </w:tc>
        <w:tc>
          <w:tcPr>
            <w:tcW w:w="1417" w:type="dxa"/>
            <w:vAlign w:val="bottom"/>
          </w:tcPr>
          <w:p w14:paraId="0807B1A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70842074</w:t>
            </w:r>
          </w:p>
        </w:tc>
      </w:tr>
      <w:tr w:rsidR="00261E8D" w:rsidRPr="00661120" w14:paraId="7FC26490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371ABD4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ARCOS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D9903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4889693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77EBAF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3276842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33D8656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903712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B73D6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984918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BB13C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3624316</w:t>
            </w:r>
          </w:p>
        </w:tc>
        <w:tc>
          <w:tcPr>
            <w:tcW w:w="1417" w:type="dxa"/>
            <w:vAlign w:val="bottom"/>
          </w:tcPr>
          <w:p w14:paraId="3AF262B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21861785</w:t>
            </w:r>
          </w:p>
        </w:tc>
      </w:tr>
      <w:tr w:rsidR="00261E8D" w:rsidRPr="00661120" w14:paraId="3A540130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F98F733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OPHTHALM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50485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1193185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4F482F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63203268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350B7C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181073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A872F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72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50383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4862281</w:t>
            </w:r>
          </w:p>
        </w:tc>
        <w:tc>
          <w:tcPr>
            <w:tcW w:w="1417" w:type="dxa"/>
            <w:vAlign w:val="bottom"/>
          </w:tcPr>
          <w:p w14:paraId="3F8A5E6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89456321</w:t>
            </w:r>
          </w:p>
        </w:tc>
      </w:tr>
      <w:tr w:rsidR="00261E8D" w:rsidRPr="00661120" w14:paraId="40849F4B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3BE66A1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KYNUREN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74004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9560785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F3CBE0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42609024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6852D89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283366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4C5F6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210135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F54CB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4330984</w:t>
            </w:r>
          </w:p>
        </w:tc>
        <w:tc>
          <w:tcPr>
            <w:tcW w:w="1417" w:type="dxa"/>
            <w:vAlign w:val="bottom"/>
          </w:tcPr>
          <w:p w14:paraId="2E8BB3F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9210007</w:t>
            </w:r>
          </w:p>
        </w:tc>
      </w:tr>
      <w:tr w:rsidR="00261E8D" w:rsidRPr="00661120" w14:paraId="087A5E88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ADFC46E" w14:textId="3DC9311C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RANS-4-HYDROXY-L-PROLINE</w:t>
            </w:r>
            <w:r w:rsidR="001704E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="001704E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HPro</w:t>
            </w:r>
            <w:proofErr w:type="spellEnd"/>
            <w:r w:rsidR="001704E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7F950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10815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A857BB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40300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6DE9236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89298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01131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6837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465B5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8934321</w:t>
            </w:r>
          </w:p>
        </w:tc>
        <w:tc>
          <w:tcPr>
            <w:tcW w:w="1417" w:type="dxa"/>
            <w:vAlign w:val="bottom"/>
          </w:tcPr>
          <w:p w14:paraId="1E2B918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34061128</w:t>
            </w:r>
          </w:p>
        </w:tc>
      </w:tr>
      <w:tr w:rsidR="00261E8D" w:rsidRPr="00661120" w14:paraId="64754291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9893842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ETHYLTRYPTAM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40264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719906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80A282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851255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8B2FAE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022822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50EBA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00906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6E31A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42771821</w:t>
            </w:r>
          </w:p>
        </w:tc>
        <w:tc>
          <w:tcPr>
            <w:tcW w:w="1417" w:type="dxa"/>
            <w:vAlign w:val="bottom"/>
          </w:tcPr>
          <w:p w14:paraId="7A748DE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23667313</w:t>
            </w:r>
          </w:p>
        </w:tc>
      </w:tr>
      <w:tr w:rsidR="00261E8D" w:rsidRPr="00661120" w14:paraId="755ED562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187988F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LLOTHREON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F45E4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5185767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ED253D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9550034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5E82AD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84119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BF4C1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755225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D823F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0697211</w:t>
            </w:r>
          </w:p>
        </w:tc>
        <w:tc>
          <w:tcPr>
            <w:tcW w:w="1417" w:type="dxa"/>
            <w:vAlign w:val="bottom"/>
          </w:tcPr>
          <w:p w14:paraId="15E7B6D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12470186</w:t>
            </w:r>
          </w:p>
        </w:tc>
      </w:tr>
      <w:tr w:rsidR="00261E8D" w:rsidRPr="00661120" w14:paraId="47449D89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22D0B09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-PHOSPHOETHANOLAM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0D2A9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096532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528BAC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1520401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69233C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926769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D9C1D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98926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EF5AA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1001703</w:t>
            </w:r>
          </w:p>
        </w:tc>
        <w:tc>
          <w:tcPr>
            <w:tcW w:w="1417" w:type="dxa"/>
            <w:vAlign w:val="bottom"/>
          </w:tcPr>
          <w:p w14:paraId="3E75C64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40504209</w:t>
            </w:r>
          </w:p>
        </w:tc>
      </w:tr>
      <w:tr w:rsidR="00261E8D" w:rsidRPr="00661120" w14:paraId="65E2FACF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E5C6165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AUR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11244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4724107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1A88CC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9718755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A2EA7B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296055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E4A1A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32515E-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1B11E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73715115</w:t>
            </w:r>
          </w:p>
        </w:tc>
        <w:tc>
          <w:tcPr>
            <w:tcW w:w="1417" w:type="dxa"/>
            <w:vAlign w:val="bottom"/>
          </w:tcPr>
          <w:p w14:paraId="598BDE7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2901405</w:t>
            </w:r>
          </w:p>
        </w:tc>
      </w:tr>
      <w:tr w:rsidR="00261E8D" w:rsidRPr="00661120" w14:paraId="19A9E153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FBCC724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ROL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30982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1800035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B49F57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531804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F5AEC9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409879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340BB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69551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B24CD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79518062</w:t>
            </w:r>
          </w:p>
        </w:tc>
        <w:tc>
          <w:tcPr>
            <w:tcW w:w="1417" w:type="dxa"/>
            <w:vAlign w:val="bottom"/>
          </w:tcPr>
          <w:p w14:paraId="0C399F8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8837688</w:t>
            </w:r>
          </w:p>
        </w:tc>
      </w:tr>
      <w:tr w:rsidR="00261E8D" w:rsidRPr="00661120" w14:paraId="494D5416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535FA7B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ITRULL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D7058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0887057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DFC7C9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4707398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A437CB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879453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13B77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480612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7150C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9006758</w:t>
            </w:r>
          </w:p>
        </w:tc>
        <w:tc>
          <w:tcPr>
            <w:tcW w:w="1417" w:type="dxa"/>
            <w:vAlign w:val="bottom"/>
          </w:tcPr>
          <w:p w14:paraId="7334BD4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3236873</w:t>
            </w:r>
          </w:p>
        </w:tc>
      </w:tr>
      <w:tr w:rsidR="00261E8D" w:rsidRPr="00661120" w14:paraId="7A2D7961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69F9D8B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YROS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6BB74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5285177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362500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5980876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DA5938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441570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18B01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35362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27BE9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3441975</w:t>
            </w:r>
          </w:p>
        </w:tc>
        <w:tc>
          <w:tcPr>
            <w:tcW w:w="1417" w:type="dxa"/>
            <w:vAlign w:val="bottom"/>
          </w:tcPr>
          <w:p w14:paraId="59C8749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47346356</w:t>
            </w:r>
          </w:p>
        </w:tc>
      </w:tr>
      <w:tr w:rsidR="00261E8D" w:rsidRPr="00661120" w14:paraId="17CCBB0E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D9664BE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1-ACETYLSPERM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A3931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4899327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74E601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7158712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34C9864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828707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30706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150717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545AB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6642799</w:t>
            </w:r>
          </w:p>
        </w:tc>
        <w:tc>
          <w:tcPr>
            <w:tcW w:w="1417" w:type="dxa"/>
            <w:vAlign w:val="bottom"/>
          </w:tcPr>
          <w:p w14:paraId="4A28BC4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47152341</w:t>
            </w:r>
          </w:p>
        </w:tc>
      </w:tr>
      <w:tr w:rsidR="00261E8D" w:rsidRPr="00661120" w14:paraId="3D200A85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430BCD6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ISTID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C932C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1108024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DAE291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3699858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D6AB90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785700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486C4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196706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6E9E8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09098149</w:t>
            </w:r>
          </w:p>
        </w:tc>
        <w:tc>
          <w:tcPr>
            <w:tcW w:w="1417" w:type="dxa"/>
            <w:vAlign w:val="bottom"/>
          </w:tcPr>
          <w:p w14:paraId="31C3BC6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77423706</w:t>
            </w:r>
          </w:p>
        </w:tc>
      </w:tr>
      <w:tr w:rsidR="00261E8D" w:rsidRPr="00661120" w14:paraId="609F4C1B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1406C42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-AMINOADIP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85CE9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18437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B53033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95300834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3AAF542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14014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3B7FA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25622E-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9C372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19563147</w:t>
            </w:r>
          </w:p>
        </w:tc>
        <w:tc>
          <w:tcPr>
            <w:tcW w:w="1417" w:type="dxa"/>
            <w:vAlign w:val="bottom"/>
          </w:tcPr>
          <w:p w14:paraId="1FFDA49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5200656</w:t>
            </w:r>
          </w:p>
        </w:tc>
      </w:tr>
      <w:tr w:rsidR="00261E8D" w:rsidRPr="00661120" w14:paraId="42950169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A378432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ARNOS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D74A9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7721519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454F67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186227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A811AB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442469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EB8BC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735626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5DC68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61202515</w:t>
            </w:r>
          </w:p>
        </w:tc>
        <w:tc>
          <w:tcPr>
            <w:tcW w:w="1417" w:type="dxa"/>
            <w:vAlign w:val="bottom"/>
          </w:tcPr>
          <w:p w14:paraId="109516B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00268942</w:t>
            </w:r>
          </w:p>
        </w:tc>
      </w:tr>
      <w:tr w:rsidR="00261E8D" w:rsidRPr="00661120" w14:paraId="7204529B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963E2F2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-AMINOLEVULIN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065AE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5941339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6D9DC2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6066528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EDECF2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188855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BD097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214672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210A5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67548552</w:t>
            </w:r>
          </w:p>
        </w:tc>
        <w:tc>
          <w:tcPr>
            <w:tcW w:w="1417" w:type="dxa"/>
            <w:vAlign w:val="bottom"/>
          </w:tcPr>
          <w:p w14:paraId="5595E1C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8889289</w:t>
            </w:r>
          </w:p>
        </w:tc>
      </w:tr>
      <w:tr w:rsidR="00261E8D" w:rsidRPr="00661120" w14:paraId="2E9D254D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AE1FC0C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SH GLUTATHIONE REDUC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8F160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7168978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E4CD0D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89127748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3F4170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966706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24425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234534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127C9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84744493</w:t>
            </w:r>
          </w:p>
        </w:tc>
        <w:tc>
          <w:tcPr>
            <w:tcW w:w="1417" w:type="dxa"/>
            <w:vAlign w:val="bottom"/>
          </w:tcPr>
          <w:p w14:paraId="78429D6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25123237</w:t>
            </w:r>
          </w:p>
        </w:tc>
      </w:tr>
      <w:tr w:rsidR="00261E8D" w:rsidRPr="00661120" w14:paraId="44AA4628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DACCD51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is-HYDROXY-L-PROL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4D8E2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9354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F53D71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3898367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E708F6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63778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399B9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999573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1396E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21077481</w:t>
            </w:r>
          </w:p>
        </w:tc>
        <w:tc>
          <w:tcPr>
            <w:tcW w:w="1417" w:type="dxa"/>
            <w:vAlign w:val="bottom"/>
          </w:tcPr>
          <w:p w14:paraId="7A91C11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2939017</w:t>
            </w:r>
          </w:p>
        </w:tc>
      </w:tr>
      <w:tr w:rsidR="00261E8D" w:rsidRPr="00661120" w14:paraId="53DD46AA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3525774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YS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F1DEB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6941779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1F93F8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8712373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20741B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876028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6FCB6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324153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DA759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21392319</w:t>
            </w:r>
          </w:p>
        </w:tc>
        <w:tc>
          <w:tcPr>
            <w:tcW w:w="1417" w:type="dxa"/>
            <w:vAlign w:val="bottom"/>
          </w:tcPr>
          <w:p w14:paraId="09DF3AB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7655539</w:t>
            </w:r>
          </w:p>
        </w:tc>
      </w:tr>
      <w:tr w:rsidR="00261E8D" w:rsidRPr="00661120" w14:paraId="720BDA97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AECD813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-CARBOXYMETHYLCYSTE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2A357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4781798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D519A5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4988052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E9B482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371931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2C221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35467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24941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35356008</w:t>
            </w:r>
          </w:p>
        </w:tc>
        <w:tc>
          <w:tcPr>
            <w:tcW w:w="1417" w:type="dxa"/>
            <w:vAlign w:val="bottom"/>
          </w:tcPr>
          <w:p w14:paraId="4450FD2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58700865</w:t>
            </w:r>
          </w:p>
        </w:tc>
      </w:tr>
      <w:tr w:rsidR="00261E8D" w:rsidRPr="00661120" w14:paraId="7EBC482A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BCDB982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-TRYPTOPHANAMI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52845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4473449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EAD09A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1313674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3F59118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637231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02668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516289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23ED8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48838663</w:t>
            </w:r>
          </w:p>
        </w:tc>
        <w:tc>
          <w:tcPr>
            <w:tcW w:w="1417" w:type="dxa"/>
            <w:vAlign w:val="bottom"/>
          </w:tcPr>
          <w:p w14:paraId="075C65D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899793</w:t>
            </w:r>
          </w:p>
        </w:tc>
      </w:tr>
      <w:tr w:rsidR="00261E8D" w:rsidRPr="00661120" w14:paraId="5B3EE35C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82969A6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DROXYKYNUREN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C6B87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42023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DA022D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040613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3365A25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80733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11D6C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819926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69246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52082805</w:t>
            </w:r>
          </w:p>
        </w:tc>
        <w:tc>
          <w:tcPr>
            <w:tcW w:w="1417" w:type="dxa"/>
            <w:vAlign w:val="bottom"/>
          </w:tcPr>
          <w:p w14:paraId="2CA5446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48674275</w:t>
            </w:r>
          </w:p>
        </w:tc>
      </w:tr>
      <w:tr w:rsidR="00261E8D" w:rsidRPr="00661120" w14:paraId="70AA0878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6A5317E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SSG GLUTATHIONE OXIDIZ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6865E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489077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21ADC9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414263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B8D35C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440386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5480F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35278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E33DC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8742334</w:t>
            </w:r>
          </w:p>
        </w:tc>
        <w:tc>
          <w:tcPr>
            <w:tcW w:w="1417" w:type="dxa"/>
            <w:vAlign w:val="bottom"/>
          </w:tcPr>
          <w:p w14:paraId="77C58C7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96183146</w:t>
            </w:r>
          </w:p>
        </w:tc>
      </w:tr>
      <w:tr w:rsidR="00261E8D" w:rsidRPr="00661120" w14:paraId="5DBB4005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613C4A0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GMAT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6B10A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445129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96AD16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6804513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1F0244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568815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AC72B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28405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B89AF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21164728</w:t>
            </w:r>
          </w:p>
        </w:tc>
        <w:tc>
          <w:tcPr>
            <w:tcW w:w="1417" w:type="dxa"/>
            <w:vAlign w:val="bottom"/>
          </w:tcPr>
          <w:p w14:paraId="631CAA3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80248749</w:t>
            </w:r>
          </w:p>
        </w:tc>
      </w:tr>
      <w:tr w:rsidR="00261E8D" w:rsidRPr="00661120" w14:paraId="35FE02AE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393EE8F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RYPTOPHA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33CFA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743831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7B0E15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8080112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7C2045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213241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2CBAB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597477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0310B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24929137</w:t>
            </w:r>
          </w:p>
        </w:tc>
        <w:tc>
          <w:tcPr>
            <w:tcW w:w="1417" w:type="dxa"/>
            <w:vAlign w:val="bottom"/>
          </w:tcPr>
          <w:p w14:paraId="34A4EBF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01960468</w:t>
            </w:r>
          </w:p>
        </w:tc>
      </w:tr>
      <w:tr w:rsidR="00261E8D" w:rsidRPr="00661120" w14:paraId="3206B09C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CB9A8C5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-AMINO-5-HYDROXYBENZO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8C8C6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1561331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FF3D2A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6321501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7E4BB6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317568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F5AEB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749314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3B7B1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28361742</w:t>
            </w:r>
          </w:p>
        </w:tc>
        <w:tc>
          <w:tcPr>
            <w:tcW w:w="1417" w:type="dxa"/>
            <w:vAlign w:val="bottom"/>
          </w:tcPr>
          <w:p w14:paraId="5CEE036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12319023</w:t>
            </w:r>
          </w:p>
        </w:tc>
      </w:tr>
      <w:tr w:rsidR="00261E8D" w:rsidRPr="00661120" w14:paraId="168F8863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5B2311B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RGIN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12A9E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4037143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70C0B1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5530680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3412FA0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818998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0DC11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59300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B6840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77733491</w:t>
            </w:r>
          </w:p>
        </w:tc>
        <w:tc>
          <w:tcPr>
            <w:tcW w:w="1417" w:type="dxa"/>
            <w:vAlign w:val="bottom"/>
          </w:tcPr>
          <w:p w14:paraId="05F4ACA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7726095</w:t>
            </w:r>
          </w:p>
        </w:tc>
      </w:tr>
      <w:tr w:rsidR="00261E8D" w:rsidRPr="00661120" w14:paraId="68C36487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B700706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-ALPHA-ACETYLLYS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CA287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8432102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D7FAC1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83092429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55FA753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77945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6F2D3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408630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26BBA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90661725</w:t>
            </w:r>
          </w:p>
        </w:tc>
        <w:tc>
          <w:tcPr>
            <w:tcW w:w="1417" w:type="dxa"/>
            <w:vAlign w:val="bottom"/>
          </w:tcPr>
          <w:p w14:paraId="40FA98C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1210885</w:t>
            </w:r>
          </w:p>
        </w:tc>
      </w:tr>
      <w:tr w:rsidR="00261E8D" w:rsidRPr="00661120" w14:paraId="16107974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AF47A44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-AMINOPHEN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0359C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0530389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B97B6F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7874661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652870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2430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1418A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906511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0200A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51311449</w:t>
            </w:r>
          </w:p>
        </w:tc>
        <w:tc>
          <w:tcPr>
            <w:tcW w:w="1417" w:type="dxa"/>
            <w:vAlign w:val="bottom"/>
          </w:tcPr>
          <w:p w14:paraId="0CE05B0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58859879</w:t>
            </w:r>
          </w:p>
        </w:tc>
      </w:tr>
      <w:tr w:rsidR="00261E8D" w:rsidRPr="00661120" w14:paraId="629D1199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110182E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13C-METHION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7C69A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90209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CEE672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3515170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30F7956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569536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2AD17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226182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B31F5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56686296</w:t>
            </w:r>
          </w:p>
        </w:tc>
        <w:tc>
          <w:tcPr>
            <w:tcW w:w="1417" w:type="dxa"/>
            <w:vAlign w:val="bottom"/>
          </w:tcPr>
          <w:p w14:paraId="50C64DA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88866547</w:t>
            </w:r>
          </w:p>
        </w:tc>
      </w:tr>
      <w:tr w:rsidR="00261E8D" w:rsidRPr="00661120" w14:paraId="16DD5294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EB8FAF1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YRAM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7FB9A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804829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4022E2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9076804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32B1A35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118226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D47FF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1013199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3E49D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14628644</w:t>
            </w:r>
          </w:p>
        </w:tc>
        <w:tc>
          <w:tcPr>
            <w:tcW w:w="1417" w:type="dxa"/>
            <w:vAlign w:val="bottom"/>
          </w:tcPr>
          <w:p w14:paraId="72A3F43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97002236</w:t>
            </w:r>
          </w:p>
        </w:tc>
      </w:tr>
      <w:tr w:rsidR="00261E8D" w:rsidRPr="00661120" w14:paraId="0C85D1A7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3B5B4D5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LUTAM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E72AA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6367024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B5BB88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87648178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8C41DC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533353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B6BD8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539114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92796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71012123</w:t>
            </w:r>
          </w:p>
        </w:tc>
        <w:tc>
          <w:tcPr>
            <w:tcW w:w="1417" w:type="dxa"/>
            <w:vAlign w:val="bottom"/>
          </w:tcPr>
          <w:p w14:paraId="4D49351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9681542</w:t>
            </w:r>
          </w:p>
        </w:tc>
      </w:tr>
      <w:tr w:rsidR="00261E8D" w:rsidRPr="00661120" w14:paraId="45E2F0E8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4C8AC8B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RADRENAL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8FFEC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6367957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C2EE20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7595544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DA2F5E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19662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C1397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69430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C6AF8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09253086</w:t>
            </w:r>
          </w:p>
        </w:tc>
        <w:tc>
          <w:tcPr>
            <w:tcW w:w="1417" w:type="dxa"/>
            <w:vAlign w:val="bottom"/>
          </w:tcPr>
          <w:p w14:paraId="1B4875F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79749064</w:t>
            </w:r>
          </w:p>
        </w:tc>
      </w:tr>
      <w:tr w:rsidR="00261E8D" w:rsidRPr="00661120" w14:paraId="5079C8AB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E40D324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OMOCYST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F0E44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546166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F71FCE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272409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2FF77C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616230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A36CB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646481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8F0E7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26553019</w:t>
            </w:r>
          </w:p>
        </w:tc>
        <w:tc>
          <w:tcPr>
            <w:tcW w:w="1417" w:type="dxa"/>
            <w:vAlign w:val="bottom"/>
          </w:tcPr>
          <w:p w14:paraId="5829A3B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25739888</w:t>
            </w:r>
          </w:p>
        </w:tc>
      </w:tr>
      <w:tr w:rsidR="00261E8D" w:rsidRPr="00661120" w14:paraId="08D7E79E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B141C43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-AMINOISOBUTYR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8D35D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396887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D58657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2517636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333A05D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446571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FDC62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160522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A73B2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38141235</w:t>
            </w:r>
          </w:p>
        </w:tc>
        <w:tc>
          <w:tcPr>
            <w:tcW w:w="1417" w:type="dxa"/>
            <w:vAlign w:val="bottom"/>
          </w:tcPr>
          <w:p w14:paraId="2F952C7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05185426</w:t>
            </w:r>
          </w:p>
        </w:tc>
      </w:tr>
      <w:tr w:rsidR="00261E8D" w:rsidRPr="00661120" w14:paraId="027BD765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DDD3AB7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-METHOXYTYRAM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225FA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3470619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0BCC6C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51572229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522F88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63855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A5B91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468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B9D9C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14789742</w:t>
            </w:r>
          </w:p>
        </w:tc>
        <w:tc>
          <w:tcPr>
            <w:tcW w:w="1417" w:type="dxa"/>
            <w:vAlign w:val="bottom"/>
          </w:tcPr>
          <w:p w14:paraId="75E58DB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75094819</w:t>
            </w:r>
          </w:p>
        </w:tc>
      </w:tr>
      <w:tr w:rsidR="00261E8D" w:rsidRPr="00661120" w14:paraId="2D5C401A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402ECAB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ETHANOLAM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3E580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480968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5C4EC3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1451828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EA6359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573207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62022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86335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FA2D8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25927391</w:t>
            </w:r>
          </w:p>
        </w:tc>
        <w:tc>
          <w:tcPr>
            <w:tcW w:w="1417" w:type="dxa"/>
            <w:vAlign w:val="bottom"/>
          </w:tcPr>
          <w:p w14:paraId="6BB22C5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97080725</w:t>
            </w:r>
          </w:p>
        </w:tc>
      </w:tr>
      <w:tr w:rsidR="00261E8D" w:rsidRPr="00661120" w14:paraId="052A1F3F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7140355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YST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D09E3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8808934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F52384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7144767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60462AF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08830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EB863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567701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89048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34509969</w:t>
            </w:r>
          </w:p>
        </w:tc>
        <w:tc>
          <w:tcPr>
            <w:tcW w:w="1417" w:type="dxa"/>
            <w:vAlign w:val="bottom"/>
          </w:tcPr>
          <w:p w14:paraId="1F7FCEB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26366074</w:t>
            </w:r>
          </w:p>
        </w:tc>
      </w:tr>
      <w:tr w:rsidR="00261E8D" w:rsidRPr="00661120" w14:paraId="63F8379B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BFD626B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PINEPHR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B574F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130572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656111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808781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EDB3B0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874083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74AD44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24085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27CE9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49613246</w:t>
            </w:r>
          </w:p>
        </w:tc>
        <w:tc>
          <w:tcPr>
            <w:tcW w:w="1417" w:type="dxa"/>
            <w:vAlign w:val="bottom"/>
          </w:tcPr>
          <w:p w14:paraId="302DB15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40697791</w:t>
            </w:r>
          </w:p>
        </w:tc>
      </w:tr>
      <w:tr w:rsidR="00261E8D" w:rsidRPr="00661120" w14:paraId="1C025FD4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47A2494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-NITRO-L-TYROS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DA117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618762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4DDCC7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6546716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BF8D15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712345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83926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585307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94623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80990933</w:t>
            </w:r>
          </w:p>
        </w:tc>
        <w:tc>
          <w:tcPr>
            <w:tcW w:w="1417" w:type="dxa"/>
            <w:vAlign w:val="bottom"/>
          </w:tcPr>
          <w:p w14:paraId="0C89C2C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03201592</w:t>
            </w:r>
          </w:p>
        </w:tc>
      </w:tr>
      <w:tr w:rsidR="00261E8D" w:rsidRPr="00661120" w14:paraId="6AE3E968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2231472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D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D4176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776364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191C66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31899247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5074E89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083541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0B787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11311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1863F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38834481</w:t>
            </w:r>
          </w:p>
        </w:tc>
        <w:tc>
          <w:tcPr>
            <w:tcW w:w="1417" w:type="dxa"/>
            <w:vAlign w:val="bottom"/>
          </w:tcPr>
          <w:p w14:paraId="19BFB73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7623487</w:t>
            </w:r>
          </w:p>
        </w:tc>
      </w:tr>
      <w:tr w:rsidR="00261E8D" w:rsidRPr="00661120" w14:paraId="4B4975C2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47E185E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SER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79A30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7889361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970AF1E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6696339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32FAEEB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579585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A57E2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46056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E5B8E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4848189</w:t>
            </w:r>
          </w:p>
        </w:tc>
        <w:tc>
          <w:tcPr>
            <w:tcW w:w="1417" w:type="dxa"/>
            <w:vAlign w:val="bottom"/>
          </w:tcPr>
          <w:p w14:paraId="09F3066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3156625</w:t>
            </w:r>
          </w:p>
        </w:tc>
      </w:tr>
      <w:tr w:rsidR="00261E8D" w:rsidRPr="00661120" w14:paraId="508E80FA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C37733C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-EPSILON-ACETYLLYS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4CA3E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8195976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537DBD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4754862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5AF9663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04393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D29AF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942878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904A9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66535597</w:t>
            </w:r>
          </w:p>
        </w:tc>
        <w:tc>
          <w:tcPr>
            <w:tcW w:w="1417" w:type="dxa"/>
            <w:vAlign w:val="bottom"/>
          </w:tcPr>
          <w:p w14:paraId="088AD15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1396358</w:t>
            </w:r>
          </w:p>
        </w:tc>
      </w:tr>
      <w:tr w:rsidR="00261E8D" w:rsidRPr="00661120" w14:paraId="3BAFFECF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5F6C666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LUCOSAMIN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25E6C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2451382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4137B8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8101554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6A776B1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025525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55661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150637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3B6F4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66798465</w:t>
            </w:r>
          </w:p>
        </w:tc>
        <w:tc>
          <w:tcPr>
            <w:tcW w:w="1417" w:type="dxa"/>
            <w:vAlign w:val="bottom"/>
          </w:tcPr>
          <w:p w14:paraId="0028E39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61529163</w:t>
            </w:r>
          </w:p>
        </w:tc>
      </w:tr>
      <w:tr w:rsidR="00261E8D" w:rsidRPr="00661120" w14:paraId="779329B8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9CF14B4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-AMINO-4-HYDROXYBENZO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5A2CE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75108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678BEBB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6744991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139E39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744421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DD525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089041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AD2481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72748958</w:t>
            </w:r>
          </w:p>
        </w:tc>
        <w:tc>
          <w:tcPr>
            <w:tcW w:w="1417" w:type="dxa"/>
            <w:vAlign w:val="bottom"/>
          </w:tcPr>
          <w:p w14:paraId="025E5297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50870469</w:t>
            </w:r>
          </w:p>
        </w:tc>
      </w:tr>
      <w:tr w:rsidR="00261E8D" w:rsidRPr="00661120" w14:paraId="026204A9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3B460E5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-DOP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F61513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715510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093324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2911595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9FB8B8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653272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23ADE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12342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D443D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11526921</w:t>
            </w:r>
          </w:p>
        </w:tc>
        <w:tc>
          <w:tcPr>
            <w:tcW w:w="1417" w:type="dxa"/>
            <w:vAlign w:val="bottom"/>
          </w:tcPr>
          <w:p w14:paraId="033AD09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30632692</w:t>
            </w:r>
          </w:p>
        </w:tc>
      </w:tr>
      <w:tr w:rsidR="00261E8D" w:rsidRPr="00661120" w14:paraId="2DD8011D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55970E9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THANOLAM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4D56E2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631398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90AEFC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21081548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39EC4C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878206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EF9AF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722145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19216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53642013</w:t>
            </w:r>
          </w:p>
        </w:tc>
        <w:tc>
          <w:tcPr>
            <w:tcW w:w="1417" w:type="dxa"/>
            <w:vAlign w:val="bottom"/>
          </w:tcPr>
          <w:p w14:paraId="2222D87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99344451</w:t>
            </w:r>
          </w:p>
        </w:tc>
      </w:tr>
      <w:tr w:rsidR="00261E8D" w:rsidRPr="00661120" w14:paraId="7E8FAE6C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2AF76DF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ETHIONINE SULFOXIM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7031D6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4103785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B34BD00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7129810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143962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597762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E4E269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659980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CEBA7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78006568</w:t>
            </w:r>
          </w:p>
        </w:tc>
        <w:tc>
          <w:tcPr>
            <w:tcW w:w="1417" w:type="dxa"/>
            <w:vAlign w:val="bottom"/>
          </w:tcPr>
          <w:p w14:paraId="28D4961D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99507362</w:t>
            </w:r>
          </w:p>
        </w:tc>
      </w:tr>
      <w:tr w:rsidR="00261E8D" w:rsidRPr="00661120" w14:paraId="3B2D39ED" w14:textId="77777777" w:rsidTr="00261E8D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92367E8" w14:textId="77777777" w:rsidR="00261E8D" w:rsidRPr="00661120" w:rsidRDefault="00261E8D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MMONIU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562718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685451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A268835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5345253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53440D7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868151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C5F24F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47381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EDBD9A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661120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92886415</w:t>
            </w:r>
          </w:p>
        </w:tc>
        <w:tc>
          <w:tcPr>
            <w:tcW w:w="1417" w:type="dxa"/>
            <w:vAlign w:val="bottom"/>
          </w:tcPr>
          <w:p w14:paraId="038FB55C" w14:textId="77777777" w:rsidR="00261E8D" w:rsidRPr="00661120" w:rsidRDefault="00261E8D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52394553</w:t>
            </w:r>
          </w:p>
        </w:tc>
      </w:tr>
    </w:tbl>
    <w:p w14:paraId="318476DA" w14:textId="77777777" w:rsidR="00261E8D" w:rsidRPr="00661120" w:rsidRDefault="00261E8D" w:rsidP="00661120"/>
    <w:sectPr w:rsidR="00261E8D" w:rsidRPr="00661120" w:rsidSect="006611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20"/>
    <w:rsid w:val="00001C13"/>
    <w:rsid w:val="00095490"/>
    <w:rsid w:val="001704EF"/>
    <w:rsid w:val="00261E8D"/>
    <w:rsid w:val="00301B2B"/>
    <w:rsid w:val="00661120"/>
    <w:rsid w:val="0083150B"/>
    <w:rsid w:val="009E5175"/>
    <w:rsid w:val="009E7D14"/>
    <w:rsid w:val="00BC33F1"/>
    <w:rsid w:val="00CA1D08"/>
    <w:rsid w:val="00D65FA8"/>
    <w:rsid w:val="00FB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2E9C5"/>
  <w15:chartTrackingRefBased/>
  <w15:docId w15:val="{B1226C66-2A7E-B841-86EF-007A6B89D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5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1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17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175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6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952</Words>
  <Characters>542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ilver</dc:creator>
  <cp:keywords/>
  <dc:description/>
  <cp:lastModifiedBy>Andy Silver</cp:lastModifiedBy>
  <cp:revision>12</cp:revision>
  <dcterms:created xsi:type="dcterms:W3CDTF">2023-06-02T16:33:00Z</dcterms:created>
  <dcterms:modified xsi:type="dcterms:W3CDTF">2023-06-24T14:14:00Z</dcterms:modified>
</cp:coreProperties>
</file>